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7FAC4" w14:textId="77777777" w:rsidR="00E9325F" w:rsidRDefault="00E9325F" w:rsidP="00E9325F">
      <w:pPr>
        <w:rPr>
          <w:rFonts w:ascii="Helvetica" w:hAnsi="Helvetica"/>
        </w:rPr>
      </w:pPr>
      <w:r>
        <w:rPr>
          <w:rFonts w:ascii="Helvetica" w:hAnsi="Helvetica"/>
        </w:rPr>
        <w:t xml:space="preserve">Supplementary Table S1. </w:t>
      </w:r>
    </w:p>
    <w:p w14:paraId="3B0BD3CE" w14:textId="77777777" w:rsidR="00E9325F" w:rsidRPr="0024439B" w:rsidRDefault="00E9325F" w:rsidP="00E9325F">
      <w:pPr>
        <w:rPr>
          <w:rFonts w:ascii="Helvetica" w:hAnsi="Helvetica"/>
        </w:rPr>
      </w:pPr>
      <w:r w:rsidRPr="0024439B">
        <w:rPr>
          <w:rFonts w:ascii="Helvetica" w:hAnsi="Helvetica"/>
        </w:rPr>
        <w:t>Primer sequence</w:t>
      </w:r>
      <w:r>
        <w:rPr>
          <w:rFonts w:ascii="Helvetica" w:hAnsi="Helvetica"/>
        </w:rPr>
        <w:t>s</w:t>
      </w:r>
      <w:r w:rsidRPr="0024439B">
        <w:rPr>
          <w:rFonts w:ascii="Helvetica" w:hAnsi="Helvetica"/>
        </w:rPr>
        <w:t xml:space="preserve"> used for </w:t>
      </w:r>
      <w:proofErr w:type="spellStart"/>
      <w:r w:rsidRPr="0024439B">
        <w:rPr>
          <w:rFonts w:ascii="Helvetica" w:hAnsi="Helvetica"/>
        </w:rPr>
        <w:t>realtime</w:t>
      </w:r>
      <w:proofErr w:type="spellEnd"/>
      <w:r w:rsidRPr="0024439B">
        <w:rPr>
          <w:rFonts w:ascii="Helvetica" w:hAnsi="Helvetica"/>
        </w:rPr>
        <w:t xml:space="preserve"> RT-PCR analysis</w:t>
      </w:r>
      <w:r>
        <w:rPr>
          <w:rFonts w:ascii="Helvetica" w:hAnsi="Helvetica"/>
        </w:rPr>
        <w:t xml:space="preserve"> in the present study.</w:t>
      </w:r>
    </w:p>
    <w:p w14:paraId="217B7F01" w14:textId="77777777" w:rsidR="00D96174" w:rsidRPr="00D96174" w:rsidRDefault="00D96174">
      <w:pPr>
        <w:rPr>
          <w:rFonts w:ascii="Arial" w:hAnsi="Arial" w:cs="Arial"/>
        </w:rPr>
      </w:pPr>
    </w:p>
    <w:tbl>
      <w:tblPr>
        <w:tblW w:w="9580" w:type="dxa"/>
        <w:tblInd w:w="-8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5"/>
        <w:gridCol w:w="1134"/>
        <w:gridCol w:w="3827"/>
        <w:gridCol w:w="3544"/>
      </w:tblGrid>
      <w:tr w:rsidR="00D96174" w:rsidRPr="00D96174" w14:paraId="63C7B999" w14:textId="77777777" w:rsidTr="00D96174">
        <w:trPr>
          <w:trHeight w:val="360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04A2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8855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D14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B8E3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D96174" w:rsidRPr="00D96174" w14:paraId="11E06A46" w14:textId="77777777" w:rsidTr="00D96174">
        <w:trPr>
          <w:trHeight w:val="360"/>
        </w:trPr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1A52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94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Msi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40C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GCCATGCTGATGTTC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900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TCTCAAACGTGACAAATCCA</w:t>
            </w:r>
          </w:p>
        </w:tc>
      </w:tr>
      <w:tr w:rsidR="00D96174" w:rsidRPr="00D96174" w14:paraId="684C84C1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A7AA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35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16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GACGGCCTCTGAGCA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BB7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TATTCTTGCCCTTCGCCTC</w:t>
            </w:r>
          </w:p>
        </w:tc>
      </w:tr>
      <w:tr w:rsidR="00D96174" w:rsidRPr="00D96174" w14:paraId="6452A0A5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C1D2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69BD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FF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TTATGCAGCTCACCC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2A8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TCCTCATCTGCAACTTCTCC</w:t>
            </w:r>
          </w:p>
        </w:tc>
      </w:tr>
      <w:tr w:rsidR="00D96174" w:rsidRPr="00D96174" w14:paraId="095DDEBD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BD12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14B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r2e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75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GAGCATTCGAAGGAATAG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7A7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CTTCCAAACACTTCTTCAGTCG</w:t>
            </w:r>
          </w:p>
        </w:tc>
      </w:tr>
      <w:tr w:rsidR="00D96174" w:rsidRPr="00D96174" w14:paraId="574F522C" w14:textId="77777777" w:rsidTr="00D96174">
        <w:trPr>
          <w:trHeight w:val="475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AD8F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9EE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75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CTCTCGCTTGCAGAC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403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AAGGAAATGCAGCTTCAG</w:t>
            </w:r>
          </w:p>
        </w:tc>
      </w:tr>
      <w:tr w:rsidR="00D96174" w:rsidRPr="00D96174" w14:paraId="2B2603B9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4CD6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1F8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f</w:t>
            </w:r>
            <w:proofErr w:type="spellEnd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-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31B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CACGACCTCAGCAGG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5CC0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CATTTCCCACTTGGTTCCC</w:t>
            </w:r>
          </w:p>
        </w:tc>
      </w:tr>
      <w:tr w:rsidR="00D96174" w:rsidRPr="00D96174" w14:paraId="45C8229F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9F1B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B2E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ebp</w:t>
            </w:r>
            <w:proofErr w:type="spellEnd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843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GCCAAGAAGTCGGTG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03B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CTGTTGCGTCTCCACGTTGC</w:t>
            </w:r>
          </w:p>
        </w:tc>
      </w:tr>
      <w:tr w:rsidR="00D96174" w:rsidRPr="00D96174" w14:paraId="6AD6DF33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09C6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CDE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ebp</w:t>
            </w:r>
            <w:proofErr w:type="spellEnd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59D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GAAGACGGTGGACAAG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77C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GCTCCACCTTCTTCTGCAGC</w:t>
            </w:r>
          </w:p>
        </w:tc>
      </w:tr>
      <w:tr w:rsidR="00D96174" w:rsidRPr="00D96174" w14:paraId="52CE0F23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8ACF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49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ebpγ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83C5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CTACTCCAGGAGTGAA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5E1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GCTTGCTTGGAGGCACAGC</w:t>
            </w:r>
          </w:p>
        </w:tc>
      </w:tr>
      <w:tr w:rsidR="00D96174" w:rsidRPr="00D96174" w14:paraId="230EB926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869C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0C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ebpδ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896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CCACGACTCCTGCCATG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810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GAGTTCGTCGTGGCACAG</w:t>
            </w:r>
          </w:p>
        </w:tc>
      </w:tr>
      <w:tr w:rsidR="00D96174" w:rsidRPr="00D96174" w14:paraId="7B8F8086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99AF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EDE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ebpε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847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ACAGCCGTGCACC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D63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GCCTTCTTGCCCTTGTGTG</w:t>
            </w:r>
          </w:p>
        </w:tc>
      </w:tr>
      <w:tr w:rsidR="00D96174" w:rsidRPr="00D96174" w14:paraId="44B3A66F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9269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831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5AB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GGAGTCTACTGGTGTC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11C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CTCGTGGTTCACACCCATC</w:t>
            </w:r>
          </w:p>
        </w:tc>
      </w:tr>
      <w:tr w:rsidR="00D96174" w:rsidRPr="00D96174" w14:paraId="68A1A6EF" w14:textId="77777777" w:rsidTr="00D96174">
        <w:trPr>
          <w:trHeight w:val="36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10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308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7CA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114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</w:tr>
      <w:tr w:rsidR="00D96174" w:rsidRPr="00D96174" w14:paraId="584DA552" w14:textId="77777777" w:rsidTr="00D96174">
        <w:trPr>
          <w:trHeight w:val="360"/>
        </w:trPr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E014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kern w:val="0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B90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MSI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612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CATGCCCTACGGAATG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AAB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CTGGTAGGTGTAGCCAGG</w:t>
            </w:r>
          </w:p>
        </w:tc>
      </w:tr>
      <w:tr w:rsidR="00D96174" w:rsidRPr="00D96174" w14:paraId="5E785B57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C16BA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28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139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CCAGTGTCAACACGA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307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GTGTTTTCAGCTGGCTCAGAC</w:t>
            </w:r>
          </w:p>
        </w:tc>
      </w:tr>
      <w:tr w:rsidR="00D96174" w:rsidRPr="00D96174" w14:paraId="3ACE1CC1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50553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307F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ED5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AAGGGATTTTTATGC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AED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TCATCTGCAACCTCTCCTC</w:t>
            </w:r>
          </w:p>
        </w:tc>
      </w:tr>
      <w:tr w:rsidR="00D96174" w:rsidRPr="00D96174" w14:paraId="584FAE24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1FCF8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C4D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C/EBP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762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AAGGTGGAGCAGCT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32C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GCTGCTTGAACAAGTTCC</w:t>
            </w:r>
          </w:p>
        </w:tc>
      </w:tr>
      <w:tr w:rsidR="00D96174" w:rsidRPr="00D96174" w14:paraId="131E7171" w14:textId="77777777" w:rsidTr="00D96174">
        <w:trPr>
          <w:trHeight w:val="360"/>
        </w:trPr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88F4C" w14:textId="77777777" w:rsidR="00D96174" w:rsidRPr="00D96174" w:rsidRDefault="00D96174" w:rsidP="00D96174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FF86" w14:textId="41C6AC84" w:rsidR="00D96174" w:rsidRPr="00D96174" w:rsidRDefault="00614F85" w:rsidP="00D96174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="00D96174" w:rsidRPr="00D96174">
              <w:rPr>
                <w:rFonts w:ascii="Arial" w:eastAsia="MS PGothic" w:hAnsi="Arial" w:cs="Arial"/>
                <w:i/>
                <w:iCs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71E7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AAGTATGACAACAGCCTC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6390" w14:textId="77777777" w:rsidR="00D96174" w:rsidRPr="00D96174" w:rsidRDefault="00D96174" w:rsidP="00D9617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D96174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CCACGATACCAAAGTTGTC</w:t>
            </w:r>
          </w:p>
        </w:tc>
      </w:tr>
    </w:tbl>
    <w:p w14:paraId="11F2C5B5" w14:textId="77777777" w:rsidR="00D96174" w:rsidRPr="00D96174" w:rsidRDefault="00D96174" w:rsidP="00D96174">
      <w:pPr>
        <w:jc w:val="center"/>
        <w:rPr>
          <w:rFonts w:ascii="Arial" w:eastAsia="MS PGothic" w:hAnsi="Arial" w:cs="Arial"/>
          <w:sz w:val="20"/>
          <w:szCs w:val="20"/>
        </w:rPr>
      </w:pPr>
      <w:bookmarkStart w:id="0" w:name="_GoBack"/>
      <w:bookmarkEnd w:id="0"/>
    </w:p>
    <w:sectPr w:rsidR="00D96174" w:rsidRPr="00D96174" w:rsidSect="007F322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174"/>
    <w:rsid w:val="00057214"/>
    <w:rsid w:val="000C2E2F"/>
    <w:rsid w:val="001143E9"/>
    <w:rsid w:val="0012735D"/>
    <w:rsid w:val="00155306"/>
    <w:rsid w:val="001B5C04"/>
    <w:rsid w:val="00243057"/>
    <w:rsid w:val="0028170C"/>
    <w:rsid w:val="002E01CB"/>
    <w:rsid w:val="00472D1D"/>
    <w:rsid w:val="00492AC3"/>
    <w:rsid w:val="004979A5"/>
    <w:rsid w:val="004C1344"/>
    <w:rsid w:val="006134F8"/>
    <w:rsid w:val="00614F85"/>
    <w:rsid w:val="0064233C"/>
    <w:rsid w:val="006875E9"/>
    <w:rsid w:val="0069723F"/>
    <w:rsid w:val="007B7166"/>
    <w:rsid w:val="007F3226"/>
    <w:rsid w:val="008036AE"/>
    <w:rsid w:val="0097086C"/>
    <w:rsid w:val="00983F20"/>
    <w:rsid w:val="00986C56"/>
    <w:rsid w:val="009B57E5"/>
    <w:rsid w:val="009E50FE"/>
    <w:rsid w:val="00A15281"/>
    <w:rsid w:val="00AD7C1B"/>
    <w:rsid w:val="00B00270"/>
    <w:rsid w:val="00B1012B"/>
    <w:rsid w:val="00B63F85"/>
    <w:rsid w:val="00BC2B95"/>
    <w:rsid w:val="00C33411"/>
    <w:rsid w:val="00C347AA"/>
    <w:rsid w:val="00C41C12"/>
    <w:rsid w:val="00CE66E6"/>
    <w:rsid w:val="00D46A63"/>
    <w:rsid w:val="00D474C2"/>
    <w:rsid w:val="00D96174"/>
    <w:rsid w:val="00DB7F99"/>
    <w:rsid w:val="00DD5037"/>
    <w:rsid w:val="00DE0818"/>
    <w:rsid w:val="00E559A4"/>
    <w:rsid w:val="00E777D7"/>
    <w:rsid w:val="00E81DFA"/>
    <w:rsid w:val="00E9325F"/>
    <w:rsid w:val="00F258D7"/>
    <w:rsid w:val="00F4677A"/>
    <w:rsid w:val="00F7290B"/>
    <w:rsid w:val="00F818D8"/>
    <w:rsid w:val="00F9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BE73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Macintosh Word</Application>
  <DocSecurity>0</DocSecurity>
  <Lines>7</Lines>
  <Paragraphs>1</Paragraphs>
  <ScaleCrop>false</ScaleCrop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村　岳士</dc:creator>
  <cp:keywords/>
  <dc:description/>
  <cp:lastModifiedBy>寺村　岳士</cp:lastModifiedBy>
  <cp:revision>2</cp:revision>
  <dcterms:created xsi:type="dcterms:W3CDTF">2017-02-06T01:31:00Z</dcterms:created>
  <dcterms:modified xsi:type="dcterms:W3CDTF">2017-02-06T01:31:00Z</dcterms:modified>
</cp:coreProperties>
</file>